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 Summary of representative candidate genes and STSs analyze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14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0"/>
        <w:gridCol w:w="622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850"/>
        <w:gridCol w:w="709"/>
        <w:gridCol w:w="709"/>
        <w:gridCol w:w="696"/>
        <w:gridCol w:w="709"/>
        <w:gridCol w:w="721"/>
        <w:gridCol w:w="721"/>
        <w:gridCol w:w="721"/>
      </w:tblGrid>
      <w:tr>
        <w:trPr>
          <w:trHeight w:val="1189" w:hRule="atLeast"/>
          <w:cantSplit w:val="true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. No.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SRY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SRY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2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DBY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CDY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CDY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1)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XKRY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CDY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2)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CDY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2)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VCY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1)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VCY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2)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TTY17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TTY17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TTY3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1)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TTY3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2)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RPS4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Y123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Y125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-DAZ3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Y152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S-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S-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S-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S-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S-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S-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S-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S-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S-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S-1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S-1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S-1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S-1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S-1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>
          <w:trHeight w:val="77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S-1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S-1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S-1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S-1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S-1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S-2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S-2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S-2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S-2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S-2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S-2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S-2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S-2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S-2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S-2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S-3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S-3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</w:tbl>
    <w:p>
      <w:pPr>
        <w:pStyle w:val="Normal"/>
        <w:tabs>
          <w:tab w:val="clear" w:pos="720"/>
          <w:tab w:val="left" w:pos="1741" w:leader="none"/>
        </w:tabs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08:00:00Z</dcterms:created>
  <dc:creator>Guest</dc:creator>
  <dc:description/>
  <cp:keywords/>
  <dc:language>en-US</dc:language>
  <cp:lastModifiedBy>ANJU</cp:lastModifiedBy>
  <dcterms:modified xsi:type="dcterms:W3CDTF">2012-06-29T08:46:00Z</dcterms:modified>
  <cp:revision>7</cp:revision>
  <dc:subject/>
  <dc:title/>
</cp:coreProperties>
</file>